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38D5" w:rsidRDefault="002753A3" w:rsidP="006C38D5">
      <w:pPr>
        <w:rPr>
          <w:lang w:val="en-US"/>
        </w:rPr>
      </w:pPr>
      <w:r>
        <w:rPr>
          <w:lang w:val="en-US"/>
        </w:rPr>
        <w:t>Additional file 1:</w:t>
      </w:r>
      <w:r w:rsidR="00661026">
        <w:rPr>
          <w:lang w:val="en-US"/>
        </w:rPr>
        <w:t xml:space="preserve"> </w:t>
      </w:r>
      <w:bookmarkStart w:id="0" w:name="_GoBack"/>
      <w:bookmarkEnd w:id="0"/>
      <w:r w:rsidR="006C38D5">
        <w:rPr>
          <w:lang w:val="en-US"/>
        </w:rPr>
        <w:t xml:space="preserve">Table </w:t>
      </w:r>
      <w:r>
        <w:rPr>
          <w:lang w:val="en-US"/>
        </w:rPr>
        <w:t>S</w:t>
      </w:r>
      <w:r w:rsidR="006C38D5">
        <w:rPr>
          <w:lang w:val="en-US"/>
        </w:rPr>
        <w:t>1. Clinical data and Gleason score of dogs with prostate cancer.</w:t>
      </w:r>
    </w:p>
    <w:tbl>
      <w:tblPr>
        <w:tblpPr w:leftFromText="141" w:rightFromText="141" w:vertAnchor="page" w:horzAnchor="margin" w:tblpXSpec="center" w:tblpY="2269"/>
        <w:tblW w:w="15867" w:type="dxa"/>
        <w:tblCellMar>
          <w:left w:w="70" w:type="dxa"/>
          <w:right w:w="70" w:type="dxa"/>
        </w:tblCellMar>
        <w:tblLook w:val="04A0"/>
      </w:tblPr>
      <w:tblGrid>
        <w:gridCol w:w="1264"/>
        <w:gridCol w:w="2620"/>
        <w:gridCol w:w="1082"/>
        <w:gridCol w:w="2393"/>
        <w:gridCol w:w="2496"/>
        <w:gridCol w:w="2518"/>
        <w:gridCol w:w="1496"/>
        <w:gridCol w:w="1998"/>
      </w:tblGrid>
      <w:tr w:rsidR="006C38D5" w:rsidRPr="00E223AB" w:rsidTr="00D57F22">
        <w:trPr>
          <w:trHeight w:val="344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8D5" w:rsidRPr="00220CCE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20CC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8D5" w:rsidRPr="00220CCE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20CC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8D5" w:rsidRPr="00220CCE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20CC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8D5" w:rsidRPr="00220CCE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20CC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8D5" w:rsidRPr="00220CCE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20CC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8D5" w:rsidRPr="00220CCE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20CC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8D5" w:rsidRPr="00220CCE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20CC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8D5" w:rsidRPr="00220CCE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20CC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</w:tr>
      <w:tr w:rsidR="006C38D5" w:rsidRPr="001F7288" w:rsidTr="00D57F22">
        <w:trPr>
          <w:trHeight w:val="375"/>
        </w:trPr>
        <w:tc>
          <w:tcPr>
            <w:tcW w:w="12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lang w:val="en-GB" w:eastAsia="pt-BR"/>
              </w:rPr>
              <w:t xml:space="preserve">Case* 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lang w:val="en-GB" w:eastAsia="pt-BR"/>
              </w:rPr>
              <w:t>Breed</w:t>
            </w:r>
          </w:p>
        </w:tc>
        <w:tc>
          <w:tcPr>
            <w:tcW w:w="10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lang w:val="en-GB" w:eastAsia="pt-BR"/>
              </w:rPr>
              <w:t>Age</w:t>
            </w:r>
          </w:p>
        </w:tc>
        <w:tc>
          <w:tcPr>
            <w:tcW w:w="23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lang w:val="en-GB" w:eastAsia="pt-BR"/>
              </w:rPr>
              <w:t>Metasta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lang w:val="en-GB" w:eastAsia="pt-BR"/>
              </w:rPr>
              <w:t>e</w:t>
            </w:r>
            <w:r w:rsidRPr="00E223A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lang w:val="en-GB" w:eastAsia="pt-BR"/>
              </w:rPr>
              <w:t>s</w:t>
            </w:r>
          </w:p>
        </w:tc>
        <w:tc>
          <w:tcPr>
            <w:tcW w:w="24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lang w:val="en-GB" w:eastAsia="pt-BR"/>
              </w:rPr>
              <w:t>Histologi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lang w:val="en-GB" w:eastAsia="pt-BR"/>
              </w:rPr>
              <w:t>al</w:t>
            </w:r>
            <w:r w:rsidRPr="00E223A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lang w:val="en-GB" w:eastAsia="pt-BR"/>
              </w:rPr>
              <w:t xml:space="preserve"> Pattern</w:t>
            </w:r>
          </w:p>
        </w:tc>
        <w:tc>
          <w:tcPr>
            <w:tcW w:w="25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lang w:val="en-GB" w:eastAsia="pt-BR"/>
              </w:rPr>
              <w:t>Gleason score</w:t>
            </w:r>
          </w:p>
        </w:tc>
        <w:tc>
          <w:tcPr>
            <w:tcW w:w="14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lang w:val="en-GB" w:eastAsia="pt-BR"/>
              </w:rPr>
              <w:t>Treatment</w:t>
            </w:r>
          </w:p>
        </w:tc>
        <w:tc>
          <w:tcPr>
            <w:tcW w:w="19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lang w:val="en-GB" w:eastAsia="pt-BR"/>
              </w:rPr>
              <w:t>Outcome (days)</w:t>
            </w:r>
          </w:p>
        </w:tc>
      </w:tr>
      <w:tr w:rsidR="006C38D5" w:rsidRPr="001F7288" w:rsidTr="00D57F22">
        <w:trPr>
          <w:trHeight w:val="450"/>
        </w:trPr>
        <w:tc>
          <w:tcPr>
            <w:tcW w:w="12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2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10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23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2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25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14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19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BR"/>
              </w:rPr>
            </w:pPr>
          </w:p>
        </w:tc>
      </w:tr>
      <w:tr w:rsidR="006C38D5" w:rsidRPr="001F7288" w:rsidTr="00D57F22">
        <w:trPr>
          <w:trHeight w:val="331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D5" w:rsidRPr="00E223AB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PC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Box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14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Lung and Bon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Cribriform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Piroxicam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90</w:t>
            </w:r>
          </w:p>
        </w:tc>
      </w:tr>
      <w:tr w:rsidR="006C38D5" w:rsidRPr="001F7288" w:rsidTr="00D57F22">
        <w:trPr>
          <w:trHeight w:val="331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D5" w:rsidRPr="00E223AB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PC 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MB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12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No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Papillary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Piroxicam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240</w:t>
            </w:r>
          </w:p>
        </w:tc>
      </w:tr>
      <w:tr w:rsidR="006C38D5" w:rsidRPr="001F7288" w:rsidTr="00D57F22">
        <w:trPr>
          <w:trHeight w:val="331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D5" w:rsidRPr="00E223AB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PC 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Brazilian Mastiff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8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Bon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Solid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LDMT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bookmarkStart w:id="1" w:name="OLE_LINK4"/>
            <w:r w:rsidRPr="00E223AB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320</w:t>
            </w:r>
            <w:bookmarkEnd w:id="1"/>
          </w:p>
        </w:tc>
      </w:tr>
      <w:tr w:rsidR="006C38D5" w:rsidRPr="001F7288" w:rsidTr="00D57F22">
        <w:trPr>
          <w:trHeight w:val="331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D5" w:rsidRPr="00E223AB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PC 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MB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11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No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Signet ring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N/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N/A</w:t>
            </w:r>
          </w:p>
        </w:tc>
      </w:tr>
      <w:tr w:rsidR="006C38D5" w:rsidRPr="001F7288" w:rsidTr="00D57F22">
        <w:trPr>
          <w:trHeight w:val="331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D5" w:rsidRPr="00E223AB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PC 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MB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13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Bones, Intestine, Lung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S</w:t>
            </w: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mall acinar + cribriform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NT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bookmarkStart w:id="2" w:name="OLE_LINK5"/>
            <w:r w:rsidRPr="00E223AB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12</w:t>
            </w:r>
            <w:bookmarkEnd w:id="2"/>
          </w:p>
        </w:tc>
      </w:tr>
      <w:tr w:rsidR="006C38D5" w:rsidRPr="001F7288" w:rsidTr="00D57F22">
        <w:trPr>
          <w:trHeight w:val="331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D5" w:rsidRPr="00E223AB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PC 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MB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15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Bon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Cribriform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LDMT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bookmarkStart w:id="3" w:name="OLE_LINK6"/>
            <w:r w:rsidRPr="00E223AB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423</w:t>
            </w:r>
            <w:bookmarkEnd w:id="3"/>
          </w:p>
        </w:tc>
      </w:tr>
      <w:tr w:rsidR="006C38D5" w:rsidRPr="001F7288" w:rsidTr="00D57F22">
        <w:trPr>
          <w:trHeight w:val="331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D5" w:rsidRPr="00E223AB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PC 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American Cocker spanie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10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No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Solid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RP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bookmarkStart w:id="4" w:name="OLE_LINK7"/>
            <w:r w:rsidRPr="00E223AB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32</w:t>
            </w:r>
            <w:bookmarkEnd w:id="4"/>
          </w:p>
        </w:tc>
      </w:tr>
      <w:tr w:rsidR="006C38D5" w:rsidRPr="001F7288" w:rsidTr="00D57F22">
        <w:trPr>
          <w:trHeight w:val="331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D5" w:rsidRPr="00E223AB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PC 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Tecke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11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No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Cribri</w:t>
            </w: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form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N/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N/A</w:t>
            </w:r>
          </w:p>
        </w:tc>
      </w:tr>
      <w:tr w:rsidR="006C38D5" w:rsidRPr="001F7288" w:rsidTr="00D57F22">
        <w:trPr>
          <w:trHeight w:val="331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D5" w:rsidRPr="00E223AB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PC 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Box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12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Bone, Lung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Cribriform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LDMT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bookmarkStart w:id="5" w:name="OLE_LINK8"/>
            <w:r w:rsidRPr="00E223AB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278</w:t>
            </w:r>
            <w:bookmarkEnd w:id="5"/>
          </w:p>
        </w:tc>
      </w:tr>
      <w:tr w:rsidR="006C38D5" w:rsidRPr="001F7288" w:rsidTr="00D57F22">
        <w:trPr>
          <w:trHeight w:val="331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D5" w:rsidRPr="00E223AB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PC 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MB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14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Intestin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Solid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N/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N/A</w:t>
            </w:r>
          </w:p>
        </w:tc>
      </w:tr>
      <w:tr w:rsidR="006C38D5" w:rsidRPr="001F7288" w:rsidTr="00D57F22">
        <w:trPr>
          <w:trHeight w:val="331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D5" w:rsidRPr="00E223AB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PC 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Poodl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8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No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Small acinar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RP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bookmarkStart w:id="6" w:name="OLE_LINK9"/>
            <w:r w:rsidRPr="00E223AB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45</w:t>
            </w:r>
            <w:bookmarkEnd w:id="6"/>
          </w:p>
        </w:tc>
      </w:tr>
      <w:tr w:rsidR="006C38D5" w:rsidRPr="001F7288" w:rsidTr="00D57F22">
        <w:trPr>
          <w:trHeight w:val="331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D5" w:rsidRPr="00E223AB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PC 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MB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9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No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Cribriform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N/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N/A</w:t>
            </w:r>
          </w:p>
        </w:tc>
      </w:tr>
      <w:tr w:rsidR="006C38D5" w:rsidRPr="001F7288" w:rsidTr="00D57F22">
        <w:trPr>
          <w:trHeight w:val="331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8D5" w:rsidRPr="00E223AB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PC 1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American Pitbull terri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10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Lung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Small acinar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N/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N/A</w:t>
            </w:r>
          </w:p>
        </w:tc>
      </w:tr>
      <w:tr w:rsidR="006C38D5" w:rsidRPr="001F7288" w:rsidTr="00D57F22">
        <w:trPr>
          <w:trHeight w:val="344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8D5" w:rsidRPr="00E223AB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PC 1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MBD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13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No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Cribri</w:t>
            </w: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form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N/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N/A</w:t>
            </w:r>
          </w:p>
        </w:tc>
      </w:tr>
      <w:tr w:rsidR="006C38D5" w:rsidRPr="009D25D2" w:rsidTr="00D57F22">
        <w:trPr>
          <w:trHeight w:val="331"/>
        </w:trPr>
        <w:tc>
          <w:tcPr>
            <w:tcW w:w="15867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8D5" w:rsidRPr="00E223AB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</w:pP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MBD: Mixed Breed dog; N/A Not Available; NT No Treatment; RP Radical Prostatectomy; LDMT Low-dose metronomic therapy; *</w:t>
            </w:r>
            <w:r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 xml:space="preserve">No clinical information are available </w:t>
            </w:r>
            <w:r w:rsidRPr="00E223AB">
              <w:rPr>
                <w:rFonts w:ascii="Calibri" w:eastAsia="Times New Roman" w:hAnsi="Calibri" w:cs="Times New Roman"/>
                <w:color w:val="000000"/>
                <w:sz w:val="24"/>
                <w:lang w:val="en-GB" w:eastAsia="pt-BR"/>
              </w:rPr>
              <w:t>in four cases.</w:t>
            </w:r>
          </w:p>
          <w:p w:rsidR="006C38D5" w:rsidRPr="00E223AB" w:rsidRDefault="006C38D5" w:rsidP="00D57F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</w:p>
        </w:tc>
      </w:tr>
    </w:tbl>
    <w:p w:rsidR="00BD1B23" w:rsidRDefault="00BD1B23" w:rsidP="006C38D5"/>
    <w:sectPr w:rsidR="00BD1B23" w:rsidSect="006C38D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0"/>
  </w:docVars>
  <w:rsids>
    <w:rsidRoot w:val="006C38D5"/>
    <w:rsid w:val="002753A3"/>
    <w:rsid w:val="00306952"/>
    <w:rsid w:val="00661026"/>
    <w:rsid w:val="006C38D5"/>
    <w:rsid w:val="00BD1B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8D5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839</Characters>
  <Application>Microsoft Office Word</Application>
  <DocSecurity>0</DocSecurity>
  <Lines>167</Lines>
  <Paragraphs>14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ator</dc:creator>
  <cp:keywords/>
  <dc:description/>
  <cp:lastModifiedBy>JFURTON</cp:lastModifiedBy>
  <cp:revision>3</cp:revision>
  <dcterms:created xsi:type="dcterms:W3CDTF">2016-07-06T17:45:00Z</dcterms:created>
  <dcterms:modified xsi:type="dcterms:W3CDTF">2017-11-29T19:37:00Z</dcterms:modified>
</cp:coreProperties>
</file>